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0C939" w14:textId="77777777" w:rsidR="004E27E1" w:rsidRPr="00111217" w:rsidRDefault="004E27E1" w:rsidP="00DE58C6">
      <w:pPr>
        <w:spacing w:line="36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bookmarkStart w:id="0" w:name="_Hlk534584852"/>
      <w:bookmarkStart w:id="1" w:name="_Hlk534584384"/>
      <w:r w:rsidRPr="00111217">
        <w:rPr>
          <w:rFonts w:ascii="Times New Roman" w:eastAsia="宋体" w:hAnsi="Times New Roman" w:cs="Times New Roman"/>
          <w:b/>
          <w:noProof/>
          <w:sz w:val="24"/>
          <w:szCs w:val="24"/>
        </w:rPr>
        <w:t>Supplementary</w:t>
      </w:r>
      <w:r w:rsidRPr="00111217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 xml:space="preserve"> </w:t>
      </w:r>
      <w:r w:rsidRPr="00111217">
        <w:rPr>
          <w:rFonts w:ascii="Times New Roman" w:eastAsia="宋体" w:hAnsi="Times New Roman" w:cs="Times New Roman"/>
          <w:b/>
          <w:noProof/>
          <w:sz w:val="24"/>
          <w:szCs w:val="24"/>
        </w:rPr>
        <w:t>Table 1</w:t>
      </w:r>
      <w:r w:rsidRPr="00111217">
        <w:rPr>
          <w:rFonts w:ascii="Times New Roman" w:eastAsia="宋体" w:hAnsi="Times New Roman" w:cs="Times New Roman"/>
          <w:noProof/>
          <w:sz w:val="24"/>
          <w:szCs w:val="24"/>
        </w:rPr>
        <w:t>.</w:t>
      </w:r>
      <w:bookmarkEnd w:id="0"/>
      <w:r w:rsidRPr="00111217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bookmarkEnd w:id="1"/>
      <w:r w:rsidRPr="00111217">
        <w:rPr>
          <w:rFonts w:ascii="Times New Roman" w:eastAsia="宋体" w:hAnsi="Times New Roman" w:cs="Times New Roman"/>
          <w:noProof/>
          <w:sz w:val="24"/>
          <w:szCs w:val="24"/>
        </w:rPr>
        <w:t xml:space="preserve">The </w:t>
      </w:r>
      <w:r w:rsidRPr="00111217">
        <w:rPr>
          <w:rFonts w:ascii="Times New Roman" w:eastAsia="宋体" w:hAnsi="Times New Roman" w:cs="Times New Roman" w:hint="eastAsia"/>
          <w:noProof/>
          <w:sz w:val="24"/>
          <w:szCs w:val="24"/>
        </w:rPr>
        <w:t>sub</w:t>
      </w:r>
      <w:r w:rsidRPr="00111217">
        <w:rPr>
          <w:rFonts w:ascii="Times New Roman" w:eastAsia="宋体" w:hAnsi="Times New Roman" w:cs="Times New Roman"/>
          <w:noProof/>
          <w:sz w:val="24"/>
          <w:szCs w:val="24"/>
        </w:rPr>
        <w:t xml:space="preserve">clinical information </w:t>
      </w:r>
      <w:r w:rsidRPr="0011121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collected for </w:t>
      </w:r>
      <w:r w:rsidRPr="00111217">
        <w:rPr>
          <w:rFonts w:ascii="Times New Roman" w:eastAsia="宋体" w:hAnsi="Times New Roman" w:cs="Times New Roman"/>
          <w:noProof/>
          <w:sz w:val="24"/>
          <w:szCs w:val="24"/>
        </w:rPr>
        <w:t>the subjects in this study</w:t>
      </w:r>
    </w:p>
    <w:tbl>
      <w:tblPr>
        <w:tblW w:w="8800" w:type="dxa"/>
        <w:jc w:val="center"/>
        <w:tblLook w:val="04A0" w:firstRow="1" w:lastRow="0" w:firstColumn="1" w:lastColumn="0" w:noHBand="0" w:noVBand="1"/>
      </w:tblPr>
      <w:tblGrid>
        <w:gridCol w:w="2941"/>
        <w:gridCol w:w="1779"/>
        <w:gridCol w:w="1080"/>
        <w:gridCol w:w="1920"/>
        <w:gridCol w:w="1080"/>
      </w:tblGrid>
      <w:tr w:rsidR="004E27E1" w:rsidRPr="00973975" w14:paraId="46C06092" w14:textId="77777777" w:rsidTr="007F4D51">
        <w:trPr>
          <w:trHeight w:val="255"/>
          <w:jc w:val="center"/>
        </w:trPr>
        <w:tc>
          <w:tcPr>
            <w:tcW w:w="2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5E87" w14:textId="25C70DB2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HSC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ubphenotype</w:t>
            </w:r>
            <w:proofErr w:type="spellEnd"/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648A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s (n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70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F9F2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7D66" w14:textId="77777777" w:rsidR="004E27E1" w:rsidRPr="00973975" w:rsidRDefault="004E27E1" w:rsidP="00DE58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 (n=1473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8CA5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4E27E1" w:rsidRPr="00973975" w14:paraId="48E4136C" w14:textId="77777777" w:rsidTr="007F4D51">
        <w:trPr>
          <w:trHeight w:val="300"/>
          <w:jc w:val="center"/>
        </w:trPr>
        <w:tc>
          <w:tcPr>
            <w:tcW w:w="2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9794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jects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011A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1158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113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328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27E1" w:rsidRPr="00973975" w14:paraId="2BB7DEE9" w14:textId="77777777" w:rsidTr="007F4D51">
        <w:trPr>
          <w:trHeight w:val="30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16B" w14:textId="104F65EF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range</w:t>
            </w:r>
            <w:r w:rsidR="0060605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6060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ths</w:t>
            </w:r>
            <w:r w:rsidR="0060605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984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4D3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79F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1±19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7DA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27E1" w:rsidRPr="00973975" w14:paraId="3144F6CF" w14:textId="77777777" w:rsidTr="007F4D51">
        <w:trPr>
          <w:trHeight w:val="30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6CE2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E495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0BC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.32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3683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0DBE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9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4E27E1" w:rsidRPr="00973975" w14:paraId="413ED580" w14:textId="77777777" w:rsidTr="007F4D51">
        <w:trPr>
          <w:trHeight w:val="300"/>
          <w:jc w:val="center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334C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CB1F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15F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.68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826F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CBE4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.91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4E27E1" w:rsidRPr="00973975" w14:paraId="6310C717" w14:textId="77777777" w:rsidTr="007F4D51">
        <w:trPr>
          <w:trHeight w:val="30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6A04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DF1D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3634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142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E20D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27E1" w:rsidRPr="00973975" w14:paraId="3205C3BC" w14:textId="77777777" w:rsidTr="007F4D51">
        <w:trPr>
          <w:trHeight w:val="30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AA4E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9DD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A74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33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34A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7A9D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5.65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4E27E1" w:rsidRPr="00973975" w14:paraId="4B5462E0" w14:textId="77777777" w:rsidTr="00EF5939">
        <w:trPr>
          <w:trHeight w:val="300"/>
          <w:jc w:val="center"/>
        </w:trPr>
        <w:tc>
          <w:tcPr>
            <w:tcW w:w="2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2CFF3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07027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B379A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3.67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0C198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FDC53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35</w:t>
            </w: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4E27E1" w:rsidRPr="00973975" w14:paraId="6B19DAAD" w14:textId="77777777" w:rsidTr="00EF5939">
        <w:trPr>
          <w:trHeight w:val="300"/>
          <w:jc w:val="center"/>
        </w:trPr>
        <w:tc>
          <w:tcPr>
            <w:tcW w:w="2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5A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39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manifestation</w:t>
            </w:r>
          </w:p>
        </w:tc>
        <w:tc>
          <w:tcPr>
            <w:tcW w:w="1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FB8D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36F4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E351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88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27E1" w:rsidRPr="00973975" w14:paraId="5408C055" w14:textId="77777777" w:rsidTr="007F4D51">
        <w:trPr>
          <w:trHeight w:val="375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1981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CS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510B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B0C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.2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39BD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F235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27E1" w:rsidRPr="00973975" w14:paraId="390388DA" w14:textId="77777777" w:rsidTr="0009567B">
        <w:trPr>
          <w:trHeight w:val="375"/>
          <w:jc w:val="center"/>
        </w:trPr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757FD" w14:textId="77777777" w:rsidR="004E27E1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HCSR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7805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2839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00%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DE097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DB9F4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27E1" w:rsidRPr="00973975" w14:paraId="5B2DDC9C" w14:textId="77777777" w:rsidTr="0009567B">
        <w:trPr>
          <w:trHeight w:val="375"/>
          <w:jc w:val="center"/>
        </w:trPr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5EA69" w14:textId="77777777" w:rsidR="004E27E1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A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EA879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1D3C5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8%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5EDAF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C0022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27E1" w:rsidRPr="00973975" w14:paraId="5034528C" w14:textId="77777777" w:rsidTr="0009567B">
        <w:trPr>
          <w:trHeight w:val="375"/>
          <w:jc w:val="center"/>
        </w:trPr>
        <w:tc>
          <w:tcPr>
            <w:tcW w:w="2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538B9" w14:textId="77777777" w:rsidR="004E27E1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6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otal intestine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DC1D5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20429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0%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6756F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3E351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27E1" w:rsidRPr="00973975" w14:paraId="1AB4D9D1" w14:textId="77777777" w:rsidTr="0009567B">
        <w:trPr>
          <w:trHeight w:val="375"/>
          <w:jc w:val="center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A093" w14:textId="77777777" w:rsidR="004E27E1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eritis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efore</w:t>
            </w:r>
            <w:r w:rsidRPr="00A9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operation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E777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A5B0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76%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192C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645C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27E1" w:rsidRPr="00973975" w14:paraId="3759A116" w14:textId="77777777" w:rsidTr="007F4D51">
        <w:trPr>
          <w:trHeight w:val="272"/>
          <w:jc w:val="center"/>
        </w:trPr>
        <w:tc>
          <w:tcPr>
            <w:tcW w:w="2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14E9D7" w14:textId="77777777" w:rsidR="004E27E1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teritis</w:t>
            </w:r>
            <w:r w:rsidRPr="00A9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fter</w:t>
            </w:r>
            <w:r w:rsidRPr="00A9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peratio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5B9872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F44839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94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838161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075BCC" w14:textId="77777777" w:rsidR="004E27E1" w:rsidRPr="00973975" w:rsidRDefault="004E27E1" w:rsidP="00DE58C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7ADC79" w14:textId="77777777" w:rsidR="00CD303D" w:rsidRDefault="00CD303D" w:rsidP="00DE58C6">
      <w:pPr>
        <w:spacing w:line="360" w:lineRule="auto"/>
        <w:sectPr w:rsidR="00CD303D" w:rsidSect="001112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6B59A2" w14:textId="0AAE0D7E" w:rsidR="00033275" w:rsidRPr="00CD303D" w:rsidRDefault="004E27E1" w:rsidP="00C67635">
      <w:pPr>
        <w:widowControl/>
        <w:spacing w:line="360" w:lineRule="auto"/>
        <w:jc w:val="left"/>
        <w:rPr>
          <w:sz w:val="24"/>
          <w:szCs w:val="24"/>
        </w:rPr>
      </w:pPr>
      <w:r w:rsidRPr="00CD303D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CD303D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47"/>
      <w:bookmarkStart w:id="3" w:name="OLE_LINK48"/>
      <w:r w:rsidRPr="00CD303D">
        <w:rPr>
          <w:rFonts w:ascii="Times New Roman" w:hAnsi="Times New Roman" w:cs="Times New Roman"/>
          <w:sz w:val="24"/>
          <w:szCs w:val="24"/>
        </w:rPr>
        <w:t>Primer sequences used for detecting the two SNPs i</w:t>
      </w:r>
      <w:bookmarkEnd w:id="2"/>
      <w:bookmarkEnd w:id="3"/>
      <w:r w:rsidRPr="00CD303D">
        <w:rPr>
          <w:rFonts w:ascii="Times New Roman" w:hAnsi="Times New Roman" w:cs="Times New Roman"/>
          <w:sz w:val="24"/>
          <w:szCs w:val="24"/>
        </w:rPr>
        <w:t xml:space="preserve">n </w:t>
      </w:r>
      <w:r w:rsidRPr="00CD303D">
        <w:rPr>
          <w:rFonts w:ascii="Times New Roman" w:hAnsi="Times New Roman" w:cs="Times New Roman"/>
          <w:i/>
          <w:sz w:val="24"/>
          <w:szCs w:val="24"/>
        </w:rPr>
        <w:t>IL-11</w:t>
      </w:r>
    </w:p>
    <w:tbl>
      <w:tblPr>
        <w:tblW w:w="141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5"/>
        <w:gridCol w:w="922"/>
        <w:gridCol w:w="3795"/>
        <w:gridCol w:w="3969"/>
        <w:gridCol w:w="2552"/>
        <w:gridCol w:w="2409"/>
      </w:tblGrid>
      <w:tr w:rsidR="00994B85" w:rsidRPr="00CD303D" w14:paraId="26CA7E1C" w14:textId="77777777" w:rsidTr="00CD303D">
        <w:trPr>
          <w:trHeight w:val="51"/>
        </w:trPr>
        <w:tc>
          <w:tcPr>
            <w:tcW w:w="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9AD8D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WELL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3F542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NP</w:t>
            </w:r>
          </w:p>
        </w:tc>
        <w:tc>
          <w:tcPr>
            <w:tcW w:w="3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F4A258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st-PCRP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04DABE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nd-PCRP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87D85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XT1_SEQ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430A1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XT2_SEQ</w:t>
            </w:r>
          </w:p>
        </w:tc>
      </w:tr>
      <w:tr w:rsidR="00994B85" w:rsidRPr="00CD303D" w14:paraId="05852600" w14:textId="77777777" w:rsidTr="00CD303D">
        <w:trPr>
          <w:trHeight w:val="51"/>
        </w:trPr>
        <w:tc>
          <w:tcPr>
            <w:tcW w:w="5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54C80C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W2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8B3FF6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s4252546</w:t>
            </w:r>
          </w:p>
        </w:tc>
        <w:tc>
          <w:tcPr>
            <w:tcW w:w="3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21A4C6" w14:textId="77777777" w:rsidR="00994B85" w:rsidRPr="00CD303D" w:rsidRDefault="00994B85" w:rsidP="00C6763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CGTTGGATGCCTCTGATCCTCTTTGCTTC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BB02B0" w14:textId="77777777" w:rsidR="00994B85" w:rsidRPr="00CD303D" w:rsidRDefault="00994B85" w:rsidP="00C6763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CGTTGGATGAAGGACAGACTGAGACAGAG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631412" w14:textId="77777777" w:rsidR="00994B85" w:rsidRPr="00CD303D" w:rsidRDefault="00994B85" w:rsidP="00C6763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GACAGAGACAGGGAGAC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5D33B" w14:textId="77777777" w:rsidR="00994B85" w:rsidRPr="00CD303D" w:rsidRDefault="00994B85" w:rsidP="00C6763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GACAGAGACAGGGAGAT</w:t>
            </w:r>
          </w:p>
        </w:tc>
      </w:tr>
      <w:tr w:rsidR="00994B85" w:rsidRPr="00CD303D" w14:paraId="0F07C5C0" w14:textId="77777777" w:rsidTr="00CD303D">
        <w:trPr>
          <w:trHeight w:val="61"/>
        </w:trPr>
        <w:tc>
          <w:tcPr>
            <w:tcW w:w="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F7DE1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W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CFD33" w14:textId="77777777" w:rsidR="00994B85" w:rsidRPr="00CD303D" w:rsidRDefault="00994B85" w:rsidP="00C676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s810402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6A6CEA" w14:textId="77777777" w:rsidR="00994B85" w:rsidRPr="00CD303D" w:rsidRDefault="00994B85" w:rsidP="00C6763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CGTTGGATGAATCCCAGGGAGTCTCCC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10941" w14:textId="77777777" w:rsidR="00994B85" w:rsidRPr="00CD303D" w:rsidRDefault="00994B85" w:rsidP="00C6763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CGTTGGATGAGGGACGCAGGGACTGG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CB796" w14:textId="77777777" w:rsidR="00994B85" w:rsidRPr="00CD303D" w:rsidRDefault="00994B85" w:rsidP="00C6763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atgtAGGTGACCCCCATCG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BDF72" w14:textId="77777777" w:rsidR="00994B85" w:rsidRPr="00CD303D" w:rsidRDefault="00994B85" w:rsidP="00C6763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03D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atgtAGGTGACCCCCATCGG</w:t>
            </w:r>
          </w:p>
        </w:tc>
      </w:tr>
    </w:tbl>
    <w:p w14:paraId="383A061B" w14:textId="77777777" w:rsidR="00F14B48" w:rsidRPr="00EF5939" w:rsidRDefault="00F14B48">
      <w:pPr>
        <w:rPr>
          <w:rFonts w:ascii="Times New Roman" w:hAnsi="Times New Roman" w:cs="Times New Roman"/>
        </w:rPr>
      </w:pPr>
    </w:p>
    <w:sectPr w:rsidR="00F14B48" w:rsidRPr="00EF5939" w:rsidSect="00CD3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0253A5" w14:textId="77777777" w:rsidR="003423BC" w:rsidRDefault="003423BC" w:rsidP="00033275">
      <w:r>
        <w:separator/>
      </w:r>
    </w:p>
  </w:endnote>
  <w:endnote w:type="continuationSeparator" w:id="0">
    <w:p w14:paraId="47CB903F" w14:textId="77777777" w:rsidR="003423BC" w:rsidRDefault="003423BC" w:rsidP="00033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25168" w14:textId="77777777" w:rsidR="003423BC" w:rsidRDefault="003423BC" w:rsidP="00033275">
      <w:r>
        <w:separator/>
      </w:r>
    </w:p>
  </w:footnote>
  <w:footnote w:type="continuationSeparator" w:id="0">
    <w:p w14:paraId="1B5399A8" w14:textId="77777777" w:rsidR="003423BC" w:rsidRDefault="003423BC" w:rsidP="00033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4B85"/>
    <w:rsid w:val="00004E0C"/>
    <w:rsid w:val="000058A6"/>
    <w:rsid w:val="00016C8C"/>
    <w:rsid w:val="000200F0"/>
    <w:rsid w:val="000278F3"/>
    <w:rsid w:val="000327DF"/>
    <w:rsid w:val="00033006"/>
    <w:rsid w:val="00033275"/>
    <w:rsid w:val="00034377"/>
    <w:rsid w:val="0004227F"/>
    <w:rsid w:val="00042ABD"/>
    <w:rsid w:val="00052A59"/>
    <w:rsid w:val="000535C0"/>
    <w:rsid w:val="000666F1"/>
    <w:rsid w:val="00072F4C"/>
    <w:rsid w:val="00073F65"/>
    <w:rsid w:val="00084E2D"/>
    <w:rsid w:val="00085D7F"/>
    <w:rsid w:val="00086679"/>
    <w:rsid w:val="0009567B"/>
    <w:rsid w:val="000A5672"/>
    <w:rsid w:val="000B716D"/>
    <w:rsid w:val="000C5FCB"/>
    <w:rsid w:val="000D76DB"/>
    <w:rsid w:val="000E181C"/>
    <w:rsid w:val="000E517B"/>
    <w:rsid w:val="000E7A07"/>
    <w:rsid w:val="000F573B"/>
    <w:rsid w:val="000F593A"/>
    <w:rsid w:val="00101D13"/>
    <w:rsid w:val="00111217"/>
    <w:rsid w:val="0011233D"/>
    <w:rsid w:val="001236C1"/>
    <w:rsid w:val="00127F8F"/>
    <w:rsid w:val="0014332A"/>
    <w:rsid w:val="00143C6C"/>
    <w:rsid w:val="00155C76"/>
    <w:rsid w:val="00162C10"/>
    <w:rsid w:val="001675F1"/>
    <w:rsid w:val="00174861"/>
    <w:rsid w:val="001842B3"/>
    <w:rsid w:val="001A14CB"/>
    <w:rsid w:val="001A588F"/>
    <w:rsid w:val="001B4234"/>
    <w:rsid w:val="001B6ED1"/>
    <w:rsid w:val="001C2D17"/>
    <w:rsid w:val="001D4BC3"/>
    <w:rsid w:val="001E1B86"/>
    <w:rsid w:val="001E3933"/>
    <w:rsid w:val="001F5FC6"/>
    <w:rsid w:val="001F613A"/>
    <w:rsid w:val="00202FA0"/>
    <w:rsid w:val="00205091"/>
    <w:rsid w:val="00207F4C"/>
    <w:rsid w:val="00232009"/>
    <w:rsid w:val="0023243F"/>
    <w:rsid w:val="00237410"/>
    <w:rsid w:val="00242504"/>
    <w:rsid w:val="00242B8C"/>
    <w:rsid w:val="00244B82"/>
    <w:rsid w:val="002453F0"/>
    <w:rsid w:val="00256A50"/>
    <w:rsid w:val="0026349E"/>
    <w:rsid w:val="0026592D"/>
    <w:rsid w:val="002858FE"/>
    <w:rsid w:val="00286A08"/>
    <w:rsid w:val="0029090A"/>
    <w:rsid w:val="00293E27"/>
    <w:rsid w:val="00297E7B"/>
    <w:rsid w:val="002A0560"/>
    <w:rsid w:val="002A0623"/>
    <w:rsid w:val="002A2792"/>
    <w:rsid w:val="002A3DC0"/>
    <w:rsid w:val="002A5172"/>
    <w:rsid w:val="002C6EE9"/>
    <w:rsid w:val="002D225F"/>
    <w:rsid w:val="002F79DE"/>
    <w:rsid w:val="00302A18"/>
    <w:rsid w:val="00316EE2"/>
    <w:rsid w:val="003200A6"/>
    <w:rsid w:val="003423BC"/>
    <w:rsid w:val="00343342"/>
    <w:rsid w:val="00343D6F"/>
    <w:rsid w:val="00346E0C"/>
    <w:rsid w:val="00360427"/>
    <w:rsid w:val="003669BA"/>
    <w:rsid w:val="003678BA"/>
    <w:rsid w:val="00371D4E"/>
    <w:rsid w:val="003865E4"/>
    <w:rsid w:val="003A08CB"/>
    <w:rsid w:val="003A18A7"/>
    <w:rsid w:val="003C4568"/>
    <w:rsid w:val="003C52DF"/>
    <w:rsid w:val="003D2547"/>
    <w:rsid w:val="003E5889"/>
    <w:rsid w:val="003F3FA8"/>
    <w:rsid w:val="004017C7"/>
    <w:rsid w:val="00401C7D"/>
    <w:rsid w:val="00423F54"/>
    <w:rsid w:val="00432093"/>
    <w:rsid w:val="0043422C"/>
    <w:rsid w:val="0044029F"/>
    <w:rsid w:val="00450098"/>
    <w:rsid w:val="00456A06"/>
    <w:rsid w:val="0045779E"/>
    <w:rsid w:val="00457864"/>
    <w:rsid w:val="00467C68"/>
    <w:rsid w:val="00475213"/>
    <w:rsid w:val="00486BD1"/>
    <w:rsid w:val="00492CD1"/>
    <w:rsid w:val="00496229"/>
    <w:rsid w:val="00496C27"/>
    <w:rsid w:val="004B30A9"/>
    <w:rsid w:val="004C467F"/>
    <w:rsid w:val="004C48D7"/>
    <w:rsid w:val="004C7D4A"/>
    <w:rsid w:val="004D0A6A"/>
    <w:rsid w:val="004E27E1"/>
    <w:rsid w:val="004F3900"/>
    <w:rsid w:val="00513F0F"/>
    <w:rsid w:val="00521695"/>
    <w:rsid w:val="0052344F"/>
    <w:rsid w:val="005311DD"/>
    <w:rsid w:val="00535F4D"/>
    <w:rsid w:val="00547CA7"/>
    <w:rsid w:val="00563037"/>
    <w:rsid w:val="005673C1"/>
    <w:rsid w:val="00572B46"/>
    <w:rsid w:val="00573E1C"/>
    <w:rsid w:val="00577322"/>
    <w:rsid w:val="0059249F"/>
    <w:rsid w:val="00593013"/>
    <w:rsid w:val="00597D6A"/>
    <w:rsid w:val="005A555F"/>
    <w:rsid w:val="005A7202"/>
    <w:rsid w:val="005C4637"/>
    <w:rsid w:val="005D3879"/>
    <w:rsid w:val="005D72C1"/>
    <w:rsid w:val="005E24F9"/>
    <w:rsid w:val="005E6B77"/>
    <w:rsid w:val="005F4998"/>
    <w:rsid w:val="005F5FC4"/>
    <w:rsid w:val="00602A0B"/>
    <w:rsid w:val="00603780"/>
    <w:rsid w:val="0060605D"/>
    <w:rsid w:val="006073DE"/>
    <w:rsid w:val="0062013F"/>
    <w:rsid w:val="00621FF9"/>
    <w:rsid w:val="00631C00"/>
    <w:rsid w:val="006352E0"/>
    <w:rsid w:val="00641633"/>
    <w:rsid w:val="006554CB"/>
    <w:rsid w:val="0065686C"/>
    <w:rsid w:val="00674743"/>
    <w:rsid w:val="0068079B"/>
    <w:rsid w:val="00695448"/>
    <w:rsid w:val="006A18CD"/>
    <w:rsid w:val="006B2292"/>
    <w:rsid w:val="006B6412"/>
    <w:rsid w:val="006B6E79"/>
    <w:rsid w:val="006C2338"/>
    <w:rsid w:val="006C69F5"/>
    <w:rsid w:val="006C72AB"/>
    <w:rsid w:val="006E1D37"/>
    <w:rsid w:val="006E36BA"/>
    <w:rsid w:val="006F30F5"/>
    <w:rsid w:val="00705093"/>
    <w:rsid w:val="00705126"/>
    <w:rsid w:val="00706FD8"/>
    <w:rsid w:val="00711DE2"/>
    <w:rsid w:val="00721655"/>
    <w:rsid w:val="00726C66"/>
    <w:rsid w:val="00730E61"/>
    <w:rsid w:val="00736661"/>
    <w:rsid w:val="007367B1"/>
    <w:rsid w:val="007608BB"/>
    <w:rsid w:val="007619EE"/>
    <w:rsid w:val="0076372D"/>
    <w:rsid w:val="007672C0"/>
    <w:rsid w:val="00773214"/>
    <w:rsid w:val="0077408E"/>
    <w:rsid w:val="007916D2"/>
    <w:rsid w:val="007A1B92"/>
    <w:rsid w:val="007C46F4"/>
    <w:rsid w:val="007D6C9C"/>
    <w:rsid w:val="007D7393"/>
    <w:rsid w:val="007E35C4"/>
    <w:rsid w:val="007F04AA"/>
    <w:rsid w:val="007F07BF"/>
    <w:rsid w:val="007F7160"/>
    <w:rsid w:val="007F7B65"/>
    <w:rsid w:val="0080757D"/>
    <w:rsid w:val="00807890"/>
    <w:rsid w:val="008105B8"/>
    <w:rsid w:val="00820CD1"/>
    <w:rsid w:val="008331BA"/>
    <w:rsid w:val="00846F7F"/>
    <w:rsid w:val="00853454"/>
    <w:rsid w:val="00856EF1"/>
    <w:rsid w:val="0086023D"/>
    <w:rsid w:val="00870143"/>
    <w:rsid w:val="008751DD"/>
    <w:rsid w:val="00893922"/>
    <w:rsid w:val="00893A1F"/>
    <w:rsid w:val="008A005B"/>
    <w:rsid w:val="008A20C0"/>
    <w:rsid w:val="008A4D57"/>
    <w:rsid w:val="008B74AD"/>
    <w:rsid w:val="008C6846"/>
    <w:rsid w:val="008D3883"/>
    <w:rsid w:val="008D48FA"/>
    <w:rsid w:val="008F088F"/>
    <w:rsid w:val="00905516"/>
    <w:rsid w:val="00905AA8"/>
    <w:rsid w:val="00922FAF"/>
    <w:rsid w:val="00927DE2"/>
    <w:rsid w:val="00936085"/>
    <w:rsid w:val="00942B68"/>
    <w:rsid w:val="00945BD2"/>
    <w:rsid w:val="00957A53"/>
    <w:rsid w:val="00967F16"/>
    <w:rsid w:val="0097047B"/>
    <w:rsid w:val="0097489C"/>
    <w:rsid w:val="00985D5D"/>
    <w:rsid w:val="00985ECC"/>
    <w:rsid w:val="00994B85"/>
    <w:rsid w:val="00996EEE"/>
    <w:rsid w:val="009A6017"/>
    <w:rsid w:val="009A6DCB"/>
    <w:rsid w:val="009A6F80"/>
    <w:rsid w:val="009A77EF"/>
    <w:rsid w:val="009B0392"/>
    <w:rsid w:val="009B283E"/>
    <w:rsid w:val="009B56BE"/>
    <w:rsid w:val="009B5897"/>
    <w:rsid w:val="009C2D76"/>
    <w:rsid w:val="009C4832"/>
    <w:rsid w:val="009C5039"/>
    <w:rsid w:val="009C7997"/>
    <w:rsid w:val="009E276A"/>
    <w:rsid w:val="00A05767"/>
    <w:rsid w:val="00A0777C"/>
    <w:rsid w:val="00A17E36"/>
    <w:rsid w:val="00A279FA"/>
    <w:rsid w:val="00A3074F"/>
    <w:rsid w:val="00A33DB1"/>
    <w:rsid w:val="00A36ED1"/>
    <w:rsid w:val="00A42858"/>
    <w:rsid w:val="00A53055"/>
    <w:rsid w:val="00A56092"/>
    <w:rsid w:val="00A5639E"/>
    <w:rsid w:val="00A57B75"/>
    <w:rsid w:val="00A643D6"/>
    <w:rsid w:val="00A6598B"/>
    <w:rsid w:val="00A678B7"/>
    <w:rsid w:val="00A74E04"/>
    <w:rsid w:val="00A75979"/>
    <w:rsid w:val="00A77F6A"/>
    <w:rsid w:val="00A8077B"/>
    <w:rsid w:val="00A842FE"/>
    <w:rsid w:val="00A97C15"/>
    <w:rsid w:val="00AB0BAF"/>
    <w:rsid w:val="00AB194D"/>
    <w:rsid w:val="00AB1C0F"/>
    <w:rsid w:val="00AC16D6"/>
    <w:rsid w:val="00AE2CFD"/>
    <w:rsid w:val="00AF057B"/>
    <w:rsid w:val="00B0183E"/>
    <w:rsid w:val="00B07A7C"/>
    <w:rsid w:val="00B103F7"/>
    <w:rsid w:val="00B14B3B"/>
    <w:rsid w:val="00B15CC6"/>
    <w:rsid w:val="00B172CF"/>
    <w:rsid w:val="00B2015F"/>
    <w:rsid w:val="00B212FE"/>
    <w:rsid w:val="00B23D40"/>
    <w:rsid w:val="00B24987"/>
    <w:rsid w:val="00B30C3E"/>
    <w:rsid w:val="00B372FB"/>
    <w:rsid w:val="00B7069C"/>
    <w:rsid w:val="00B80181"/>
    <w:rsid w:val="00B83CD7"/>
    <w:rsid w:val="00BC2E82"/>
    <w:rsid w:val="00BD1DEB"/>
    <w:rsid w:val="00BD7D41"/>
    <w:rsid w:val="00BF17B4"/>
    <w:rsid w:val="00BF55AA"/>
    <w:rsid w:val="00BF744A"/>
    <w:rsid w:val="00C2201D"/>
    <w:rsid w:val="00C33208"/>
    <w:rsid w:val="00C408D7"/>
    <w:rsid w:val="00C40FFD"/>
    <w:rsid w:val="00C50FE4"/>
    <w:rsid w:val="00C52B52"/>
    <w:rsid w:val="00C55986"/>
    <w:rsid w:val="00C67635"/>
    <w:rsid w:val="00C7054B"/>
    <w:rsid w:val="00C7669C"/>
    <w:rsid w:val="00C9318C"/>
    <w:rsid w:val="00C9334A"/>
    <w:rsid w:val="00CA2DC4"/>
    <w:rsid w:val="00CB1F25"/>
    <w:rsid w:val="00CB61B1"/>
    <w:rsid w:val="00CD12BE"/>
    <w:rsid w:val="00CD229C"/>
    <w:rsid w:val="00CD303D"/>
    <w:rsid w:val="00CE4C07"/>
    <w:rsid w:val="00CF048C"/>
    <w:rsid w:val="00CF0775"/>
    <w:rsid w:val="00CF3E25"/>
    <w:rsid w:val="00D0170E"/>
    <w:rsid w:val="00D20F73"/>
    <w:rsid w:val="00D43374"/>
    <w:rsid w:val="00D5235E"/>
    <w:rsid w:val="00D70F7B"/>
    <w:rsid w:val="00D71F21"/>
    <w:rsid w:val="00D8023C"/>
    <w:rsid w:val="00DA19FD"/>
    <w:rsid w:val="00DA407C"/>
    <w:rsid w:val="00DA566D"/>
    <w:rsid w:val="00DB0AC3"/>
    <w:rsid w:val="00DD3AE0"/>
    <w:rsid w:val="00DE58C6"/>
    <w:rsid w:val="00DF0274"/>
    <w:rsid w:val="00E15671"/>
    <w:rsid w:val="00E213AD"/>
    <w:rsid w:val="00E376FE"/>
    <w:rsid w:val="00E457A2"/>
    <w:rsid w:val="00E47A64"/>
    <w:rsid w:val="00E73AC1"/>
    <w:rsid w:val="00E74565"/>
    <w:rsid w:val="00E74BED"/>
    <w:rsid w:val="00E86FA1"/>
    <w:rsid w:val="00E96C7C"/>
    <w:rsid w:val="00EA1472"/>
    <w:rsid w:val="00EA32EB"/>
    <w:rsid w:val="00EC0F22"/>
    <w:rsid w:val="00EC4664"/>
    <w:rsid w:val="00EC74E1"/>
    <w:rsid w:val="00ED7D28"/>
    <w:rsid w:val="00EE2346"/>
    <w:rsid w:val="00EE7C7F"/>
    <w:rsid w:val="00EF5939"/>
    <w:rsid w:val="00F025B4"/>
    <w:rsid w:val="00F0350E"/>
    <w:rsid w:val="00F03DB1"/>
    <w:rsid w:val="00F04928"/>
    <w:rsid w:val="00F13BEC"/>
    <w:rsid w:val="00F14B48"/>
    <w:rsid w:val="00F224EB"/>
    <w:rsid w:val="00F35AD2"/>
    <w:rsid w:val="00F37CD7"/>
    <w:rsid w:val="00F503A3"/>
    <w:rsid w:val="00F613B5"/>
    <w:rsid w:val="00F801BF"/>
    <w:rsid w:val="00F828CA"/>
    <w:rsid w:val="00F83919"/>
    <w:rsid w:val="00FA2EA7"/>
    <w:rsid w:val="00FB5CCB"/>
    <w:rsid w:val="00FC2236"/>
    <w:rsid w:val="00FE65DB"/>
    <w:rsid w:val="00FF3EBE"/>
    <w:rsid w:val="00FF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6C349"/>
  <w15:docId w15:val="{7845CE0A-97A3-46A8-9402-BE1D2C3F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2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2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12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12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81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32</Words>
  <Characters>755</Characters>
  <Application>Microsoft Office Word</Application>
  <DocSecurity>0</DocSecurity>
  <Lines>6</Lines>
  <Paragraphs>1</Paragraphs>
  <ScaleCrop>false</ScaleCrop>
  <Company>Sky123.Org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YINGHAN</cp:lastModifiedBy>
  <cp:revision>14</cp:revision>
  <dcterms:created xsi:type="dcterms:W3CDTF">2018-12-27T10:13:00Z</dcterms:created>
  <dcterms:modified xsi:type="dcterms:W3CDTF">2020-12-05T14:16:00Z</dcterms:modified>
</cp:coreProperties>
</file>